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ppendix1: Decomposition analysis of socioeconomic inequality in informal payments among Iranian households by years (2016-18)</w:t>
      </w:r>
    </w:p>
    <w:tbl>
      <w:tblPr>
        <w:tblW w:w="143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630"/>
        <w:gridCol w:w="720"/>
        <w:gridCol w:w="630"/>
        <w:gridCol w:w="720"/>
        <w:gridCol w:w="656"/>
        <w:gridCol w:w="613"/>
        <w:gridCol w:w="621"/>
        <w:gridCol w:w="567"/>
        <w:gridCol w:w="693"/>
        <w:gridCol w:w="482"/>
        <w:gridCol w:w="148"/>
        <w:gridCol w:w="630"/>
        <w:gridCol w:w="700"/>
        <w:gridCol w:w="580"/>
        <w:gridCol w:w="748"/>
        <w:gridCol w:w="758"/>
      </w:tblGrid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9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5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I (Ck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C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I (Ck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I (Ck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C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 (RC: Female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3.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.76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of Head of Household (RC: &gt;65 years)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-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-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ducation of head of household (RC: Academic)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0.7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8.6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.81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6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0.46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30.84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n academ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mployment of head of household (RC: Unemploye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0.0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7.25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lace of residence (RC: Rural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.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33.87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come quintiles (RC: 5th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.81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0.8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.99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5.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.47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0.00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4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t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4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0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aving an &lt; 12 years old member in household (RC: No)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37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aving an &gt;65  years old member in household (RC: No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0.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.6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9.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6.81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aving a member with special disease in household (RC: No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alth insurance coverage (RC: No)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.19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28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 xml:space="preserve">E: Elasticity; Abbreviations: RC: Reference Category, </w:t>
      </w: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</w:rPr>
        <w:t>CI: Concentration Index (C</w:t>
      </w: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  <w:vertAlign w:val="subscript"/>
        </w:rPr>
        <w:t>k</w:t>
      </w: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</w:rPr>
        <w:t>), AC: Absolute contribution, SPC: Summed percentage contribution</w:t>
      </w:r>
    </w:p>
    <w:p>
      <w:pPr>
        <w:pStyle w:val="Normal"/>
        <w:spacing w:before="0" w:after="28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ppendix1: Decomposition analysis of socioeconomic inequality in informal payments among Iranian households by years (2016-18) (continue…)</w:t>
      </w:r>
    </w:p>
    <w:tbl>
      <w:tblPr>
        <w:tblW w:w="140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598"/>
        <w:gridCol w:w="572"/>
        <w:gridCol w:w="630"/>
        <w:gridCol w:w="581"/>
        <w:gridCol w:w="656"/>
        <w:gridCol w:w="563"/>
        <w:gridCol w:w="630"/>
        <w:gridCol w:w="558"/>
        <w:gridCol w:w="586"/>
        <w:gridCol w:w="656"/>
        <w:gridCol w:w="580"/>
        <w:gridCol w:w="834"/>
        <w:gridCol w:w="580"/>
        <w:gridCol w:w="748"/>
        <w:gridCol w:w="758"/>
      </w:tblGrid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vince (RC: Alborz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rkazi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8.46</w:t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uil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azandar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0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zerbaijan, East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zerbaijan, West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ermanshah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uzest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ar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erm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rasan, Razavi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fah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stan and Baluchest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urdist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mad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har Mahaal and Bakhtiari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rest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am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ohgiluyeh and Boyerahma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ushehr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anj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mn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az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ormozg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hr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dabil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om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azvi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lesta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4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rasan, North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horasan, South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plaine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.5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.7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3.17</w:t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4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2.7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33.17</w:t>
            </w:r>
          </w:p>
        </w:tc>
      </w:tr>
      <w:tr>
        <w:trPr>
          <w:trHeight w:val="288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</w:tr>
    </w:tbl>
    <w:p>
      <w:pPr>
        <w:pStyle w:val="Normal"/>
        <w:tabs>
          <w:tab w:val="clear" w:pos="720"/>
          <w:tab w:val="left" w:pos="1021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14:09:00Z</dcterms:created>
  <dc:creator>Ali</dc:creator>
  <dc:description/>
  <cp:keywords/>
  <dc:language>en-US</dc:language>
  <cp:lastModifiedBy>Tolilis Mario</cp:lastModifiedBy>
  <dcterms:modified xsi:type="dcterms:W3CDTF">2023-02-01T01:24:00Z</dcterms:modified>
  <cp:revision>17</cp:revision>
  <dc:subject/>
  <dc:title/>
</cp:coreProperties>
</file>